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5C5AA0" w14:textId="6493BE74" w:rsidR="00ED74C4" w:rsidRPr="00BC6517" w:rsidRDefault="00ED74C4" w:rsidP="00ED74C4">
      <w:pPr>
        <w:ind w:firstLineChars="200" w:firstLine="562"/>
        <w:rPr>
          <w:rFonts w:ascii="New Roman" w:hAnsi="New Roman" w:hint="eastAsia"/>
          <w:bCs/>
          <w:sz w:val="28"/>
          <w:szCs w:val="28"/>
        </w:rPr>
      </w:pPr>
      <w:r w:rsidRPr="00044D04">
        <w:rPr>
          <w:rFonts w:ascii="New Roman" w:hAnsi="New Roman"/>
          <w:b/>
          <w:sz w:val="28"/>
          <w:szCs w:val="28"/>
        </w:rPr>
        <w:t>Supplemental</w:t>
      </w:r>
      <w:r w:rsidRPr="00E712F0">
        <w:rPr>
          <w:rFonts w:ascii="New Roman" w:hAnsi="New Roman"/>
          <w:b/>
          <w:sz w:val="28"/>
          <w:szCs w:val="28"/>
        </w:rPr>
        <w:t xml:space="preserve"> </w:t>
      </w:r>
      <w:r w:rsidRPr="00044D04">
        <w:rPr>
          <w:rFonts w:ascii="New Roman" w:hAnsi="New Roman" w:hint="eastAsia"/>
          <w:b/>
          <w:sz w:val="28"/>
          <w:szCs w:val="28"/>
        </w:rPr>
        <w:t>T</w:t>
      </w:r>
      <w:r w:rsidRPr="00044D04">
        <w:rPr>
          <w:rFonts w:ascii="New Roman" w:hAnsi="New Roman"/>
          <w:b/>
          <w:sz w:val="28"/>
          <w:szCs w:val="28"/>
        </w:rPr>
        <w:t xml:space="preserve">able </w:t>
      </w:r>
      <w:r w:rsidR="00B15CAD">
        <w:rPr>
          <w:rFonts w:ascii="New Roman" w:hAnsi="New Roman"/>
          <w:b/>
          <w:sz w:val="28"/>
          <w:szCs w:val="28"/>
        </w:rPr>
        <w:t>1</w:t>
      </w:r>
      <w:r>
        <w:rPr>
          <w:rFonts w:ascii="New Roman" w:hAnsi="New Roman"/>
          <w:b/>
          <w:sz w:val="28"/>
          <w:szCs w:val="28"/>
        </w:rPr>
        <w:t xml:space="preserve">. </w:t>
      </w:r>
      <w:r w:rsidR="00BC6517" w:rsidRPr="00BC6517">
        <w:rPr>
          <w:rFonts w:ascii="New Roman" w:hAnsi="New Roman"/>
          <w:bCs/>
          <w:sz w:val="28"/>
          <w:szCs w:val="28"/>
        </w:rPr>
        <w:t xml:space="preserve">Number of households reimbursed from </w:t>
      </w:r>
      <w:r w:rsidR="00195D09" w:rsidRPr="00195D09">
        <w:rPr>
          <w:rFonts w:ascii="New Roman" w:hAnsi="New Roman"/>
          <w:bCs/>
          <w:color w:val="FF0000"/>
          <w:sz w:val="28"/>
          <w:szCs w:val="28"/>
        </w:rPr>
        <w:t>R</w:t>
      </w:r>
      <w:r w:rsidR="00BC6517" w:rsidRPr="00195D09">
        <w:rPr>
          <w:rFonts w:ascii="New Roman" w:hAnsi="New Roman"/>
          <w:bCs/>
          <w:color w:val="FF0000"/>
          <w:sz w:val="28"/>
          <w:szCs w:val="28"/>
        </w:rPr>
        <w:t>BMI</w:t>
      </w:r>
      <w:r w:rsidR="00BC6517" w:rsidRPr="00BC6517">
        <w:rPr>
          <w:rFonts w:ascii="New Roman" w:hAnsi="New Roman"/>
          <w:bCs/>
          <w:sz w:val="28"/>
          <w:szCs w:val="28"/>
        </w:rPr>
        <w:t xml:space="preserve"> plus</w:t>
      </w:r>
      <w:r w:rsidR="005838E6">
        <w:rPr>
          <w:rFonts w:ascii="New Roman" w:hAnsi="New Roman"/>
          <w:bCs/>
          <w:sz w:val="28"/>
          <w:szCs w:val="28"/>
        </w:rPr>
        <w:t xml:space="preserve"> </w:t>
      </w:r>
      <w:r w:rsidR="005838E6" w:rsidRPr="005838E6">
        <w:rPr>
          <w:rFonts w:ascii="New Roman" w:hAnsi="New Roman"/>
          <w:bCs/>
          <w:color w:val="FF0000"/>
          <w:sz w:val="28"/>
          <w:szCs w:val="28"/>
        </w:rPr>
        <w:t>PHI</w:t>
      </w:r>
      <w:r w:rsidR="00BC6517" w:rsidRPr="00BC6517">
        <w:rPr>
          <w:rFonts w:ascii="New Roman" w:hAnsi="New Roman"/>
          <w:bCs/>
          <w:sz w:val="28"/>
          <w:szCs w:val="28"/>
        </w:rPr>
        <w:t>, China, 2015.</w:t>
      </w:r>
    </w:p>
    <w:tbl>
      <w:tblPr>
        <w:tblStyle w:val="a7"/>
        <w:tblW w:w="983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534"/>
        <w:gridCol w:w="1483"/>
        <w:gridCol w:w="1559"/>
        <w:gridCol w:w="1414"/>
      </w:tblGrid>
      <w:tr w:rsidR="00F90023" w14:paraId="2F298D4F" w14:textId="2EC61B92" w:rsidTr="00EE4A52">
        <w:trPr>
          <w:trHeight w:val="286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5311F98C" w14:textId="6C9F395C" w:rsidR="00F90023" w:rsidRDefault="00F90023" w:rsidP="002456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conomic status</w:t>
            </w:r>
          </w:p>
        </w:tc>
        <w:tc>
          <w:tcPr>
            <w:tcW w:w="3534" w:type="dxa"/>
            <w:tcBorders>
              <w:top w:val="single" w:sz="12" w:space="0" w:color="auto"/>
              <w:left w:val="nil"/>
              <w:right w:val="nil"/>
            </w:tcBorders>
          </w:tcPr>
          <w:p w14:paraId="79C9B46B" w14:textId="460BC8B5" w:rsidR="00F90023" w:rsidRDefault="00F90023" w:rsidP="00F90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scription</w:t>
            </w:r>
          </w:p>
        </w:tc>
        <w:tc>
          <w:tcPr>
            <w:tcW w:w="1483" w:type="dxa"/>
            <w:tcBorders>
              <w:top w:val="single" w:sz="12" w:space="0" w:color="auto"/>
              <w:left w:val="nil"/>
              <w:right w:val="nil"/>
            </w:tcBorders>
          </w:tcPr>
          <w:p w14:paraId="514715B0" w14:textId="2093DB5B" w:rsidR="00F90023" w:rsidRDefault="00F90023" w:rsidP="002456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</w:tcPr>
          <w:p w14:paraId="789F554E" w14:textId="12FE4D4C" w:rsidR="00F90023" w:rsidRDefault="00195D09" w:rsidP="002456ED">
            <w:pPr>
              <w:jc w:val="center"/>
              <w:rPr>
                <w:rFonts w:ascii="Times New Roman" w:hAnsi="Times New Roman" w:cs="Times New Roman"/>
              </w:rPr>
            </w:pPr>
            <w:r w:rsidRPr="00195D09">
              <w:rPr>
                <w:rFonts w:ascii="Times New Roman" w:hAnsi="Times New Roman" w:cs="Times New Roman"/>
                <w:color w:val="FF0000"/>
              </w:rPr>
              <w:t>R</w:t>
            </w:r>
            <w:r w:rsidR="00F90023" w:rsidRPr="00195D09">
              <w:rPr>
                <w:rFonts w:ascii="Times New Roman" w:hAnsi="Times New Roman" w:cs="Times New Roman"/>
                <w:color w:val="FF0000"/>
              </w:rPr>
              <w:t>BMI</w:t>
            </w:r>
            <w:r w:rsidR="00F90023">
              <w:rPr>
                <w:rFonts w:ascii="Times New Roman" w:hAnsi="Times New Roman" w:cs="Times New Roman"/>
              </w:rPr>
              <w:t xml:space="preserve"> plus</w:t>
            </w:r>
            <w:r w:rsidR="00DD2ED3">
              <w:rPr>
                <w:rFonts w:ascii="Times New Roman" w:hAnsi="Times New Roman" w:cs="Times New Roman"/>
              </w:rPr>
              <w:t xml:space="preserve"> </w:t>
            </w:r>
            <w:r w:rsidR="00DD2ED3" w:rsidRPr="00DD2ED3">
              <w:rPr>
                <w:rFonts w:ascii="Times New Roman" w:hAnsi="Times New Roman" w:cs="Times New Roman"/>
                <w:color w:val="FF0000"/>
              </w:rPr>
              <w:t>PHI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right w:val="nil"/>
            </w:tcBorders>
          </w:tcPr>
          <w:p w14:paraId="011C798C" w14:textId="40E81854" w:rsidR="00F90023" w:rsidRDefault="00195D09" w:rsidP="002456ED">
            <w:pPr>
              <w:jc w:val="center"/>
              <w:rPr>
                <w:rFonts w:ascii="Times New Roman" w:hAnsi="Times New Roman" w:cs="Times New Roman"/>
              </w:rPr>
            </w:pPr>
            <w:r w:rsidRPr="00195D09">
              <w:rPr>
                <w:rFonts w:ascii="Times New Roman" w:hAnsi="Times New Roman" w:cs="Times New Roman"/>
                <w:color w:val="FF0000"/>
              </w:rPr>
              <w:t>R</w:t>
            </w:r>
            <w:r w:rsidR="00F90023" w:rsidRPr="00195D09">
              <w:rPr>
                <w:rFonts w:ascii="Times New Roman" w:hAnsi="Times New Roman" w:cs="Times New Roman" w:hint="eastAsia"/>
                <w:color w:val="FF0000"/>
              </w:rPr>
              <w:t>B</w:t>
            </w:r>
            <w:r w:rsidR="00F90023" w:rsidRPr="00195D09">
              <w:rPr>
                <w:rFonts w:ascii="Times New Roman" w:hAnsi="Times New Roman" w:cs="Times New Roman"/>
                <w:color w:val="FF0000"/>
              </w:rPr>
              <w:t>MI</w:t>
            </w:r>
            <w:r w:rsidR="00F90023">
              <w:rPr>
                <w:rFonts w:ascii="Times New Roman" w:hAnsi="Times New Roman" w:cs="Times New Roman"/>
              </w:rPr>
              <w:t xml:space="preserve"> alone</w:t>
            </w:r>
          </w:p>
        </w:tc>
      </w:tr>
      <w:tr w:rsidR="00F90023" w14:paraId="3D8E3D63" w14:textId="3C6FAA9B" w:rsidTr="00EE4A52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AA45E" w14:textId="50250BBA" w:rsidR="00F90023" w:rsidRDefault="00F90023" w:rsidP="002456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uintile 1, n (%)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07501" w14:textId="15AEF854" w:rsidR="00F90023" w:rsidRDefault="00F90023" w:rsidP="002456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% low income households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56C73" w14:textId="41067A78" w:rsidR="00F90023" w:rsidRDefault="00F90023" w:rsidP="002456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30 (100</w:t>
            </w:r>
            <w:r w:rsidR="00001D6F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2D23F" w14:textId="29F5A01C" w:rsidR="00F90023" w:rsidRDefault="00F90023" w:rsidP="00001D6F">
            <w:pPr>
              <w:ind w:rightChars="125" w:right="26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  <w:r w:rsidR="00F62BE1">
              <w:rPr>
                <w:rFonts w:ascii="Times New Roman" w:hAnsi="Times New Roman" w:cs="Times New Roman"/>
              </w:rPr>
              <w:t xml:space="preserve"> (0.85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0BF5F" w14:textId="4E938DD1" w:rsidR="00F90023" w:rsidRDefault="007E1921" w:rsidP="002456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99 (99.15)</w:t>
            </w:r>
          </w:p>
        </w:tc>
      </w:tr>
      <w:tr w:rsidR="00F90023" w14:paraId="2F4585C7" w14:textId="08EA7442" w:rsidTr="00EE4A52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EE172" w14:textId="189FB9CA" w:rsidR="00F90023" w:rsidRDefault="00F90023" w:rsidP="002222B7">
            <w:pPr>
              <w:rPr>
                <w:rFonts w:ascii="Times New Roman" w:hAnsi="Times New Roman" w:cs="Times New Roman"/>
              </w:rPr>
            </w:pPr>
            <w:r w:rsidRPr="00CA2653">
              <w:rPr>
                <w:rFonts w:ascii="Times New Roman" w:hAnsi="Times New Roman" w:cs="Times New Roman" w:hint="eastAsia"/>
              </w:rPr>
              <w:t>Q</w:t>
            </w:r>
            <w:r w:rsidRPr="00CA2653">
              <w:rPr>
                <w:rFonts w:ascii="Times New Roman" w:hAnsi="Times New Roman" w:cs="Times New Roman"/>
              </w:rPr>
              <w:t xml:space="preserve">uintile </w:t>
            </w:r>
            <w:r>
              <w:rPr>
                <w:rFonts w:ascii="Times New Roman" w:hAnsi="Times New Roman" w:cs="Times New Roman"/>
              </w:rPr>
              <w:t>2, n (%)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302347DE" w14:textId="4AECF9C3" w:rsidR="00F90023" w:rsidRDefault="00F90023" w:rsidP="002222B7">
            <w:pPr>
              <w:jc w:val="center"/>
              <w:rPr>
                <w:rFonts w:ascii="Times New Roman" w:hAnsi="Times New Roman" w:cs="Times New Roman"/>
              </w:rPr>
            </w:pPr>
            <w:r w:rsidRPr="00444F33">
              <w:rPr>
                <w:rFonts w:ascii="Times New Roman" w:hAnsi="Times New Roman" w:cs="Times New Roman" w:hint="eastAsia"/>
              </w:rPr>
              <w:t>2</w:t>
            </w:r>
            <w:r w:rsidRPr="00444F33">
              <w:rPr>
                <w:rFonts w:ascii="Times New Roman" w:hAnsi="Times New Roman" w:cs="Times New Roman"/>
              </w:rPr>
              <w:t>0% low</w:t>
            </w:r>
            <w:r>
              <w:rPr>
                <w:rFonts w:ascii="Times New Roman" w:hAnsi="Times New Roman" w:cs="Times New Roman"/>
              </w:rPr>
              <w:t xml:space="preserve"> middle</w:t>
            </w:r>
            <w:r w:rsidRPr="00444F33">
              <w:rPr>
                <w:rFonts w:ascii="Times New Roman" w:hAnsi="Times New Roman" w:cs="Times New Roman"/>
              </w:rPr>
              <w:t xml:space="preserve"> income household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6D80208" w14:textId="7F5E13FB" w:rsidR="00F90023" w:rsidRPr="00444F33" w:rsidRDefault="00F90023" w:rsidP="002222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30 (100</w:t>
            </w:r>
            <w:r w:rsidR="00001D6F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2E4FE2" w14:textId="1C93B3DC" w:rsidR="00F90023" w:rsidRDefault="00F90023" w:rsidP="00001D6F">
            <w:pPr>
              <w:ind w:rightChars="125" w:right="26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  <w:r w:rsidR="00F62BE1">
              <w:rPr>
                <w:rFonts w:ascii="Times New Roman" w:hAnsi="Times New Roman" w:cs="Times New Roman"/>
              </w:rPr>
              <w:t xml:space="preserve"> (0.9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57ACC2A" w14:textId="58FFAECB" w:rsidR="00F90023" w:rsidRDefault="007E1921" w:rsidP="002222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97 (99.09)</w:t>
            </w:r>
          </w:p>
        </w:tc>
      </w:tr>
      <w:tr w:rsidR="00F90023" w14:paraId="3B3F500B" w14:textId="72F725F8" w:rsidTr="00EE4A52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2333DA" w14:textId="69D71D83" w:rsidR="00F90023" w:rsidRDefault="00F90023" w:rsidP="002222B7">
            <w:pPr>
              <w:rPr>
                <w:rFonts w:ascii="Times New Roman" w:hAnsi="Times New Roman" w:cs="Times New Roman"/>
              </w:rPr>
            </w:pPr>
            <w:r w:rsidRPr="00CA2653">
              <w:rPr>
                <w:rFonts w:ascii="Times New Roman" w:hAnsi="Times New Roman" w:cs="Times New Roman" w:hint="eastAsia"/>
              </w:rPr>
              <w:t>Q</w:t>
            </w:r>
            <w:r w:rsidRPr="00CA2653">
              <w:rPr>
                <w:rFonts w:ascii="Times New Roman" w:hAnsi="Times New Roman" w:cs="Times New Roman"/>
              </w:rPr>
              <w:t xml:space="preserve">uintile </w:t>
            </w:r>
            <w:r>
              <w:rPr>
                <w:rFonts w:ascii="Times New Roman" w:hAnsi="Times New Roman" w:cs="Times New Roman"/>
              </w:rPr>
              <w:t>3, n (%)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7AD0A7A1" w14:textId="48E29BF4" w:rsidR="00F90023" w:rsidRDefault="00F90023" w:rsidP="002222B7">
            <w:pPr>
              <w:jc w:val="center"/>
              <w:rPr>
                <w:rFonts w:ascii="Times New Roman" w:hAnsi="Times New Roman" w:cs="Times New Roman"/>
              </w:rPr>
            </w:pPr>
            <w:r w:rsidRPr="00444F33">
              <w:rPr>
                <w:rFonts w:ascii="Times New Roman" w:hAnsi="Times New Roman" w:cs="Times New Roman" w:hint="eastAsia"/>
              </w:rPr>
              <w:t>2</w:t>
            </w:r>
            <w:r w:rsidRPr="00444F33">
              <w:rPr>
                <w:rFonts w:ascii="Times New Roman" w:hAnsi="Times New Roman" w:cs="Times New Roman"/>
              </w:rPr>
              <w:t xml:space="preserve">0% </w:t>
            </w:r>
            <w:r>
              <w:rPr>
                <w:rFonts w:ascii="Times New Roman" w:hAnsi="Times New Roman" w:cs="Times New Roman"/>
              </w:rPr>
              <w:t>middle</w:t>
            </w:r>
            <w:r w:rsidRPr="00444F33">
              <w:rPr>
                <w:rFonts w:ascii="Times New Roman" w:hAnsi="Times New Roman" w:cs="Times New Roman"/>
              </w:rPr>
              <w:t xml:space="preserve"> income household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676A03D" w14:textId="662A9D10" w:rsidR="00F90023" w:rsidRPr="00444F33" w:rsidRDefault="00F90023" w:rsidP="002222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29 (100</w:t>
            </w:r>
            <w:r w:rsidR="00001D6F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AEE977" w14:textId="5E14A03B" w:rsidR="00F90023" w:rsidRDefault="00F90023" w:rsidP="00001D6F">
            <w:pPr>
              <w:ind w:rightChars="125" w:right="26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  <w:r w:rsidR="00F62BE1">
              <w:rPr>
                <w:rFonts w:ascii="Times New Roman" w:hAnsi="Times New Roman" w:cs="Times New Roman"/>
              </w:rPr>
              <w:t xml:space="preserve"> (1.6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E789C93" w14:textId="454A5E96" w:rsidR="00F90023" w:rsidRDefault="007E1921" w:rsidP="002222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71 (98.40)</w:t>
            </w:r>
          </w:p>
        </w:tc>
      </w:tr>
      <w:tr w:rsidR="00F90023" w14:paraId="7F5245B4" w14:textId="441B6215" w:rsidTr="00EE4A52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E874D6" w14:textId="335596D1" w:rsidR="00F90023" w:rsidRDefault="00F90023" w:rsidP="002222B7">
            <w:pPr>
              <w:rPr>
                <w:rFonts w:ascii="Times New Roman" w:hAnsi="Times New Roman" w:cs="Times New Roman"/>
              </w:rPr>
            </w:pPr>
            <w:r w:rsidRPr="00CA2653">
              <w:rPr>
                <w:rFonts w:ascii="Times New Roman" w:hAnsi="Times New Roman" w:cs="Times New Roman" w:hint="eastAsia"/>
              </w:rPr>
              <w:t>Q</w:t>
            </w:r>
            <w:r w:rsidRPr="00CA2653">
              <w:rPr>
                <w:rFonts w:ascii="Times New Roman" w:hAnsi="Times New Roman" w:cs="Times New Roman"/>
              </w:rPr>
              <w:t xml:space="preserve">uintile </w:t>
            </w:r>
            <w:r>
              <w:rPr>
                <w:rFonts w:ascii="Times New Roman" w:hAnsi="Times New Roman" w:cs="Times New Roman"/>
              </w:rPr>
              <w:t>4, n (%)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14:paraId="3B3AF68E" w14:textId="79090F96" w:rsidR="00F90023" w:rsidRDefault="00F90023" w:rsidP="002222B7">
            <w:pPr>
              <w:jc w:val="center"/>
              <w:rPr>
                <w:rFonts w:ascii="Times New Roman" w:hAnsi="Times New Roman" w:cs="Times New Roman"/>
              </w:rPr>
            </w:pPr>
            <w:r w:rsidRPr="00444F33">
              <w:rPr>
                <w:rFonts w:ascii="Times New Roman" w:hAnsi="Times New Roman" w:cs="Times New Roman" w:hint="eastAsia"/>
              </w:rPr>
              <w:t>2</w:t>
            </w:r>
            <w:r w:rsidRPr="00444F33">
              <w:rPr>
                <w:rFonts w:ascii="Times New Roman" w:hAnsi="Times New Roman" w:cs="Times New Roman"/>
              </w:rPr>
              <w:t xml:space="preserve">0% </w:t>
            </w:r>
            <w:r>
              <w:rPr>
                <w:rFonts w:ascii="Times New Roman" w:hAnsi="Times New Roman" w:cs="Times New Roman"/>
              </w:rPr>
              <w:t>high middle</w:t>
            </w:r>
            <w:r w:rsidRPr="00444F33">
              <w:rPr>
                <w:rFonts w:ascii="Times New Roman" w:hAnsi="Times New Roman" w:cs="Times New Roman"/>
              </w:rPr>
              <w:t xml:space="preserve"> income household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DBF6F24" w14:textId="1DFF5BF2" w:rsidR="00F90023" w:rsidRPr="00444F33" w:rsidRDefault="00F90023" w:rsidP="002222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29 (100</w:t>
            </w:r>
            <w:r w:rsidR="00001D6F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E86679" w14:textId="1E7CBA87" w:rsidR="00F90023" w:rsidRDefault="00F90023" w:rsidP="00001D6F">
            <w:pPr>
              <w:ind w:rightChars="125" w:right="26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  <w:r w:rsidR="00F62BE1">
              <w:rPr>
                <w:rFonts w:ascii="Times New Roman" w:hAnsi="Times New Roman" w:cs="Times New Roman"/>
              </w:rPr>
              <w:t xml:space="preserve"> (2.7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98E9FAF" w14:textId="73F1E93C" w:rsidR="00F90023" w:rsidRDefault="007E1921" w:rsidP="002222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31 (97.30)</w:t>
            </w:r>
          </w:p>
        </w:tc>
      </w:tr>
      <w:tr w:rsidR="00F90023" w14:paraId="7A9AC030" w14:textId="1F90F789" w:rsidTr="00EE4A52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9DEB2E" w14:textId="74498609" w:rsidR="00F90023" w:rsidRDefault="00F90023" w:rsidP="002222B7">
            <w:pPr>
              <w:rPr>
                <w:rFonts w:ascii="Times New Roman" w:hAnsi="Times New Roman" w:cs="Times New Roman"/>
              </w:rPr>
            </w:pPr>
            <w:r w:rsidRPr="00CA2653">
              <w:rPr>
                <w:rFonts w:ascii="Times New Roman" w:hAnsi="Times New Roman" w:cs="Times New Roman" w:hint="eastAsia"/>
              </w:rPr>
              <w:t>Q</w:t>
            </w:r>
            <w:r w:rsidRPr="00CA2653">
              <w:rPr>
                <w:rFonts w:ascii="Times New Roman" w:hAnsi="Times New Roman" w:cs="Times New Roman"/>
              </w:rPr>
              <w:t xml:space="preserve">uintile </w:t>
            </w:r>
            <w:r>
              <w:rPr>
                <w:rFonts w:ascii="Times New Roman" w:hAnsi="Times New Roman" w:cs="Times New Roman"/>
              </w:rPr>
              <w:t>5, n (%)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577B66" w14:textId="4D82CC6B" w:rsidR="00F90023" w:rsidRDefault="00F90023" w:rsidP="002222B7">
            <w:pPr>
              <w:jc w:val="center"/>
              <w:rPr>
                <w:rFonts w:ascii="Times New Roman" w:hAnsi="Times New Roman" w:cs="Times New Roman"/>
              </w:rPr>
            </w:pPr>
            <w:r w:rsidRPr="00444F33">
              <w:rPr>
                <w:rFonts w:ascii="Times New Roman" w:hAnsi="Times New Roman" w:cs="Times New Roman" w:hint="eastAsia"/>
              </w:rPr>
              <w:t>2</w:t>
            </w:r>
            <w:r w:rsidRPr="00444F33">
              <w:rPr>
                <w:rFonts w:ascii="Times New Roman" w:hAnsi="Times New Roman" w:cs="Times New Roman"/>
              </w:rPr>
              <w:t xml:space="preserve">0% </w:t>
            </w:r>
            <w:r>
              <w:rPr>
                <w:rFonts w:ascii="Times New Roman" w:hAnsi="Times New Roman" w:cs="Times New Roman"/>
              </w:rPr>
              <w:t>high</w:t>
            </w:r>
            <w:r w:rsidRPr="00444F33">
              <w:rPr>
                <w:rFonts w:ascii="Times New Roman" w:hAnsi="Times New Roman" w:cs="Times New Roman"/>
              </w:rPr>
              <w:t xml:space="preserve"> income households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F07EFC" w14:textId="43E6150A" w:rsidR="00F90023" w:rsidRPr="00444F33" w:rsidRDefault="00F90023" w:rsidP="002222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31 (100</w:t>
            </w:r>
            <w:r w:rsidR="00001D6F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2CA094" w14:textId="79A3CD64" w:rsidR="00F90023" w:rsidRDefault="00F90023" w:rsidP="00001D6F">
            <w:pPr>
              <w:ind w:rightChars="125" w:right="263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9</w:t>
            </w:r>
            <w:r w:rsidR="00F62BE1">
              <w:rPr>
                <w:rFonts w:ascii="Times New Roman" w:hAnsi="Times New Roman" w:cs="Times New Roman"/>
              </w:rPr>
              <w:t xml:space="preserve"> (5.48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74F905" w14:textId="0484FD7C" w:rsidR="00F90023" w:rsidRDefault="007E1921" w:rsidP="002222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32 (94.52)</w:t>
            </w:r>
          </w:p>
        </w:tc>
      </w:tr>
    </w:tbl>
    <w:p w14:paraId="1ACACCD6" w14:textId="16C05104" w:rsidR="00760A0A" w:rsidRPr="008F1932" w:rsidRDefault="00760A0A" w:rsidP="00760A0A">
      <w:pPr>
        <w:rPr>
          <w:rFonts w:ascii="Times New Roman" w:hAnsi="Times New Roman" w:cs="Times New Roman"/>
        </w:rPr>
      </w:pPr>
      <w:r w:rsidRPr="008F1932">
        <w:rPr>
          <w:rFonts w:ascii="Times New Roman" w:hAnsi="Times New Roman" w:cs="Times New Roman"/>
        </w:rPr>
        <w:t>Note:</w:t>
      </w:r>
      <w:r w:rsidRPr="00CE550E">
        <w:rPr>
          <w:rFonts w:ascii="Times New Roman" w:hAnsi="Times New Roman" w:cs="Times New Roman"/>
          <w:i/>
          <w:iCs/>
        </w:rPr>
        <w:t xml:space="preserve"> </w:t>
      </w:r>
      <w:r w:rsidR="00195D09" w:rsidRPr="00195D09">
        <w:rPr>
          <w:rFonts w:ascii="Times New Roman" w:hAnsi="Times New Roman" w:cs="Times New Roman"/>
          <w:i/>
          <w:color w:val="FF0000"/>
        </w:rPr>
        <w:t>R</w:t>
      </w:r>
      <w:r w:rsidR="00195D09" w:rsidRPr="00195D09">
        <w:rPr>
          <w:rFonts w:ascii="Times New Roman" w:hAnsi="Times New Roman" w:cs="Times New Roman"/>
          <w:i/>
          <w:iCs/>
          <w:color w:val="FF0000"/>
        </w:rPr>
        <w:t>BMI</w:t>
      </w:r>
      <w:r w:rsidR="00195D09" w:rsidRPr="00195D09">
        <w:rPr>
          <w:rFonts w:ascii="Times New Roman" w:hAnsi="Times New Roman" w:cs="Times New Roman"/>
          <w:color w:val="FF0000"/>
        </w:rPr>
        <w:t xml:space="preserve"> Resident basic medical insurance</w:t>
      </w:r>
      <w:r>
        <w:rPr>
          <w:rFonts w:ascii="Times New Roman" w:hAnsi="Times New Roman" w:cs="Times New Roman"/>
        </w:rPr>
        <w:t>;</w:t>
      </w:r>
      <w:r w:rsidR="005838E6">
        <w:rPr>
          <w:rFonts w:ascii="Times New Roman" w:hAnsi="Times New Roman" w:cs="Times New Roman"/>
        </w:rPr>
        <w:t xml:space="preserve"> </w:t>
      </w:r>
      <w:r w:rsidR="005838E6" w:rsidRPr="005838E6">
        <w:rPr>
          <w:rFonts w:ascii="Times New Roman" w:hAnsi="Times New Roman" w:cs="Times New Roman"/>
          <w:i/>
          <w:color w:val="FF0000"/>
        </w:rPr>
        <w:t>PHI</w:t>
      </w:r>
      <w:r>
        <w:rPr>
          <w:rFonts w:ascii="Times New Roman" w:hAnsi="Times New Roman" w:cs="Times New Roman"/>
        </w:rPr>
        <w:t xml:space="preserve"> </w:t>
      </w:r>
      <w:r w:rsidR="00D65362">
        <w:rPr>
          <w:rFonts w:ascii="Times New Roman" w:hAnsi="Times New Roman" w:cs="Times New Roman"/>
          <w:color w:val="FF0000"/>
        </w:rPr>
        <w:t>Private health i</w:t>
      </w:r>
      <w:r w:rsidR="005838E6" w:rsidRPr="005838E6">
        <w:rPr>
          <w:rFonts w:ascii="Times New Roman" w:hAnsi="Times New Roman" w:cs="Times New Roman"/>
          <w:color w:val="FF0000"/>
        </w:rPr>
        <w:t>nsurance</w:t>
      </w:r>
      <w:r w:rsidRPr="008F1932">
        <w:rPr>
          <w:rFonts w:ascii="Times New Roman" w:hAnsi="Times New Roman" w:cs="Times New Roman"/>
        </w:rPr>
        <w:t>.</w:t>
      </w:r>
    </w:p>
    <w:p w14:paraId="315D1E33" w14:textId="6879A63C" w:rsidR="00ED74C4" w:rsidRDefault="00ED74C4" w:rsidP="00D277E5">
      <w:pPr>
        <w:rPr>
          <w:rFonts w:ascii="Times New Roman" w:hAnsi="Times New Roman" w:cs="Times New Roman"/>
          <w:sz w:val="22"/>
        </w:rPr>
      </w:pPr>
    </w:p>
    <w:p w14:paraId="7FB8A70F" w14:textId="1C333256" w:rsidR="00F90023" w:rsidRPr="00BC6517" w:rsidRDefault="00F90023" w:rsidP="00F90023">
      <w:pPr>
        <w:ind w:firstLineChars="200" w:firstLine="562"/>
        <w:rPr>
          <w:rFonts w:ascii="New Roman" w:hAnsi="New Roman" w:hint="eastAsia"/>
          <w:bCs/>
          <w:sz w:val="28"/>
          <w:szCs w:val="28"/>
        </w:rPr>
      </w:pPr>
      <w:r w:rsidRPr="00044D04">
        <w:rPr>
          <w:rFonts w:ascii="New Roman" w:hAnsi="New Roman"/>
          <w:b/>
          <w:sz w:val="28"/>
          <w:szCs w:val="28"/>
        </w:rPr>
        <w:t>Supplemental</w:t>
      </w:r>
      <w:r w:rsidRPr="00E712F0">
        <w:rPr>
          <w:rFonts w:ascii="New Roman" w:hAnsi="New Roman"/>
          <w:b/>
          <w:sz w:val="28"/>
          <w:szCs w:val="28"/>
        </w:rPr>
        <w:t xml:space="preserve"> </w:t>
      </w:r>
      <w:r w:rsidRPr="00044D04">
        <w:rPr>
          <w:rFonts w:ascii="New Roman" w:hAnsi="New Roman" w:hint="eastAsia"/>
          <w:b/>
          <w:sz w:val="28"/>
          <w:szCs w:val="28"/>
        </w:rPr>
        <w:t>T</w:t>
      </w:r>
      <w:r w:rsidRPr="00044D04">
        <w:rPr>
          <w:rFonts w:ascii="New Roman" w:hAnsi="New Roman"/>
          <w:b/>
          <w:sz w:val="28"/>
          <w:szCs w:val="28"/>
        </w:rPr>
        <w:t xml:space="preserve">able </w:t>
      </w:r>
      <w:r w:rsidR="00B15CAD">
        <w:rPr>
          <w:rFonts w:ascii="New Roman" w:hAnsi="New Roman"/>
          <w:b/>
          <w:sz w:val="28"/>
          <w:szCs w:val="28"/>
        </w:rPr>
        <w:t>2</w:t>
      </w:r>
      <w:r>
        <w:rPr>
          <w:rFonts w:ascii="New Roman" w:hAnsi="New Roman"/>
          <w:b/>
          <w:sz w:val="28"/>
          <w:szCs w:val="28"/>
        </w:rPr>
        <w:t xml:space="preserve">. </w:t>
      </w:r>
      <w:r w:rsidRPr="00BC6517">
        <w:rPr>
          <w:rFonts w:ascii="New Roman" w:hAnsi="New Roman"/>
          <w:bCs/>
          <w:sz w:val="28"/>
          <w:szCs w:val="28"/>
        </w:rPr>
        <w:t xml:space="preserve">Number of households reimbursed from </w:t>
      </w:r>
      <w:r w:rsidR="00195D09" w:rsidRPr="00195D09">
        <w:rPr>
          <w:rFonts w:ascii="New Roman" w:hAnsi="New Roman"/>
          <w:bCs/>
          <w:color w:val="FF0000"/>
          <w:sz w:val="28"/>
          <w:szCs w:val="28"/>
        </w:rPr>
        <w:t>R</w:t>
      </w:r>
      <w:r w:rsidRPr="00195D09">
        <w:rPr>
          <w:rFonts w:ascii="New Roman" w:hAnsi="New Roman"/>
          <w:bCs/>
          <w:color w:val="FF0000"/>
          <w:sz w:val="28"/>
          <w:szCs w:val="28"/>
        </w:rPr>
        <w:t>BMI</w:t>
      </w:r>
      <w:r w:rsidRPr="00BC6517">
        <w:rPr>
          <w:rFonts w:ascii="New Roman" w:hAnsi="New Roman"/>
          <w:bCs/>
          <w:sz w:val="28"/>
          <w:szCs w:val="28"/>
        </w:rPr>
        <w:t xml:space="preserve"> plus</w:t>
      </w:r>
      <w:r w:rsidR="005838E6">
        <w:rPr>
          <w:rFonts w:ascii="New Roman" w:hAnsi="New Roman"/>
          <w:bCs/>
          <w:sz w:val="28"/>
          <w:szCs w:val="28"/>
        </w:rPr>
        <w:t xml:space="preserve"> </w:t>
      </w:r>
      <w:r w:rsidR="005838E6" w:rsidRPr="005838E6">
        <w:rPr>
          <w:rFonts w:ascii="New Roman" w:hAnsi="New Roman"/>
          <w:bCs/>
          <w:color w:val="FF0000"/>
          <w:sz w:val="28"/>
          <w:szCs w:val="28"/>
        </w:rPr>
        <w:t>PHI</w:t>
      </w:r>
      <w:r w:rsidRPr="00BC6517">
        <w:rPr>
          <w:rFonts w:ascii="New Roman" w:hAnsi="New Roman"/>
          <w:bCs/>
          <w:sz w:val="28"/>
          <w:szCs w:val="28"/>
        </w:rPr>
        <w:t>, China,</w:t>
      </w:r>
      <w:r>
        <w:rPr>
          <w:rFonts w:ascii="New Roman" w:hAnsi="New Roman"/>
          <w:bCs/>
          <w:sz w:val="28"/>
          <w:szCs w:val="28"/>
        </w:rPr>
        <w:t xml:space="preserve"> </w:t>
      </w:r>
      <w:r w:rsidRPr="00BC6517">
        <w:rPr>
          <w:rFonts w:ascii="New Roman" w:hAnsi="New Roman"/>
          <w:bCs/>
          <w:sz w:val="28"/>
          <w:szCs w:val="28"/>
        </w:rPr>
        <w:t>2017.</w:t>
      </w:r>
    </w:p>
    <w:tbl>
      <w:tblPr>
        <w:tblStyle w:val="a7"/>
        <w:tblW w:w="991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3529"/>
        <w:gridCol w:w="1530"/>
        <w:gridCol w:w="1560"/>
        <w:gridCol w:w="1484"/>
      </w:tblGrid>
      <w:tr w:rsidR="00F90023" w14:paraId="43C8754A" w14:textId="3FE900DE" w:rsidTr="00EE4A52">
        <w:trPr>
          <w:trHeight w:val="297"/>
          <w:jc w:val="center"/>
        </w:trPr>
        <w:tc>
          <w:tcPr>
            <w:tcW w:w="1810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69EDF3B7" w14:textId="77777777" w:rsidR="00F90023" w:rsidRDefault="00F90023" w:rsidP="00721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conomic status</w:t>
            </w:r>
          </w:p>
        </w:tc>
        <w:tc>
          <w:tcPr>
            <w:tcW w:w="3529" w:type="dxa"/>
            <w:tcBorders>
              <w:top w:val="single" w:sz="12" w:space="0" w:color="auto"/>
              <w:left w:val="nil"/>
              <w:right w:val="nil"/>
            </w:tcBorders>
          </w:tcPr>
          <w:p w14:paraId="68ABAAB0" w14:textId="77777777" w:rsidR="00F90023" w:rsidRDefault="00F90023" w:rsidP="00F900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scription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right w:val="nil"/>
            </w:tcBorders>
          </w:tcPr>
          <w:p w14:paraId="1ADFFFAD" w14:textId="50655120" w:rsidR="00F90023" w:rsidRDefault="00F90023" w:rsidP="00721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</w:tcPr>
          <w:p w14:paraId="475FDDB0" w14:textId="22FA1F71" w:rsidR="00F90023" w:rsidRDefault="00195D09" w:rsidP="007217C2">
            <w:pPr>
              <w:jc w:val="center"/>
              <w:rPr>
                <w:rFonts w:ascii="Times New Roman" w:hAnsi="Times New Roman" w:cs="Times New Roman"/>
              </w:rPr>
            </w:pPr>
            <w:r w:rsidRPr="00195D09">
              <w:rPr>
                <w:rFonts w:ascii="Times New Roman" w:hAnsi="Times New Roman" w:cs="Times New Roman"/>
                <w:color w:val="FF0000"/>
              </w:rPr>
              <w:t>R</w:t>
            </w:r>
            <w:r w:rsidR="00F90023" w:rsidRPr="00195D09">
              <w:rPr>
                <w:rFonts w:ascii="Times New Roman" w:hAnsi="Times New Roman" w:cs="Times New Roman"/>
                <w:color w:val="FF0000"/>
              </w:rPr>
              <w:t>BMI</w:t>
            </w:r>
            <w:r w:rsidR="00F90023">
              <w:rPr>
                <w:rFonts w:ascii="Times New Roman" w:hAnsi="Times New Roman" w:cs="Times New Roman"/>
              </w:rPr>
              <w:t xml:space="preserve"> plus</w:t>
            </w:r>
            <w:r w:rsidR="00DD2ED3">
              <w:rPr>
                <w:rFonts w:ascii="Times New Roman" w:hAnsi="Times New Roman" w:cs="Times New Roman"/>
              </w:rPr>
              <w:t xml:space="preserve"> </w:t>
            </w:r>
            <w:r w:rsidR="00DD2ED3" w:rsidRPr="00DD2ED3">
              <w:rPr>
                <w:rFonts w:ascii="Times New Roman" w:hAnsi="Times New Roman" w:cs="Times New Roman"/>
                <w:color w:val="FF0000"/>
              </w:rPr>
              <w:t>PHI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right w:val="nil"/>
            </w:tcBorders>
          </w:tcPr>
          <w:p w14:paraId="68D32D19" w14:textId="731ED565" w:rsidR="00F90023" w:rsidRDefault="00195D09" w:rsidP="007217C2">
            <w:pPr>
              <w:jc w:val="center"/>
              <w:rPr>
                <w:rFonts w:ascii="Times New Roman" w:hAnsi="Times New Roman" w:cs="Times New Roman"/>
              </w:rPr>
            </w:pPr>
            <w:r w:rsidRPr="00195D09">
              <w:rPr>
                <w:rFonts w:ascii="Times New Roman" w:hAnsi="Times New Roman" w:cs="Times New Roman"/>
                <w:color w:val="FF0000"/>
              </w:rPr>
              <w:t>R</w:t>
            </w:r>
            <w:r w:rsidR="00F90023" w:rsidRPr="00195D09">
              <w:rPr>
                <w:rFonts w:ascii="Times New Roman" w:hAnsi="Times New Roman" w:cs="Times New Roman" w:hint="eastAsia"/>
                <w:color w:val="FF0000"/>
              </w:rPr>
              <w:t>B</w:t>
            </w:r>
            <w:r w:rsidR="00F90023" w:rsidRPr="00195D09">
              <w:rPr>
                <w:rFonts w:ascii="Times New Roman" w:hAnsi="Times New Roman" w:cs="Times New Roman"/>
                <w:color w:val="FF0000"/>
              </w:rPr>
              <w:t>MI</w:t>
            </w:r>
            <w:r w:rsidR="00F90023">
              <w:rPr>
                <w:rFonts w:ascii="Times New Roman" w:hAnsi="Times New Roman" w:cs="Times New Roman"/>
              </w:rPr>
              <w:t xml:space="preserve"> alone</w:t>
            </w:r>
          </w:p>
        </w:tc>
      </w:tr>
      <w:tr w:rsidR="00F90023" w14:paraId="7049CB64" w14:textId="0875F9DE" w:rsidTr="00EE4A52">
        <w:trPr>
          <w:jc w:val="center"/>
        </w:trPr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498B6" w14:textId="77777777" w:rsidR="00F90023" w:rsidRDefault="00F90023" w:rsidP="007217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uintile 1, n (%)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3278D" w14:textId="77777777" w:rsidR="00F90023" w:rsidRDefault="00F90023" w:rsidP="00721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% low income household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33859" w14:textId="3A898E07" w:rsidR="00F90023" w:rsidRDefault="00F90023" w:rsidP="00721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31 (100</w:t>
            </w:r>
            <w:r w:rsidR="004C0ACE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57942" w14:textId="76B770EB" w:rsidR="00F90023" w:rsidRDefault="00F90023" w:rsidP="004C0ACE">
            <w:pPr>
              <w:ind w:rightChars="100" w:right="21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  <w:r w:rsidR="00001D6F">
              <w:rPr>
                <w:rFonts w:ascii="Times New Roman" w:hAnsi="Times New Roman" w:cs="Times New Roman"/>
              </w:rPr>
              <w:t xml:space="preserve"> (2.62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F6EB3" w14:textId="371D3C09" w:rsidR="00F90023" w:rsidRDefault="004C0ACE" w:rsidP="00721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36 (97.38)</w:t>
            </w:r>
          </w:p>
        </w:tc>
      </w:tr>
      <w:tr w:rsidR="00F90023" w14:paraId="621D7FDC" w14:textId="52469395" w:rsidTr="00EE4A52"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CA32D" w14:textId="77777777" w:rsidR="00F90023" w:rsidRDefault="00F90023" w:rsidP="007217C2">
            <w:pPr>
              <w:rPr>
                <w:rFonts w:ascii="Times New Roman" w:hAnsi="Times New Roman" w:cs="Times New Roman"/>
              </w:rPr>
            </w:pPr>
            <w:r w:rsidRPr="00CA2653">
              <w:rPr>
                <w:rFonts w:ascii="Times New Roman" w:hAnsi="Times New Roman" w:cs="Times New Roman" w:hint="eastAsia"/>
              </w:rPr>
              <w:t>Q</w:t>
            </w:r>
            <w:r w:rsidRPr="00CA2653">
              <w:rPr>
                <w:rFonts w:ascii="Times New Roman" w:hAnsi="Times New Roman" w:cs="Times New Roman"/>
              </w:rPr>
              <w:t xml:space="preserve">uintile </w:t>
            </w:r>
            <w:r>
              <w:rPr>
                <w:rFonts w:ascii="Times New Roman" w:hAnsi="Times New Roman" w:cs="Times New Roman"/>
              </w:rPr>
              <w:t>2, n (%)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</w:tcPr>
          <w:p w14:paraId="31DCEC43" w14:textId="77777777" w:rsidR="00F90023" w:rsidRDefault="00F90023" w:rsidP="007217C2">
            <w:pPr>
              <w:jc w:val="center"/>
              <w:rPr>
                <w:rFonts w:ascii="Times New Roman" w:hAnsi="Times New Roman" w:cs="Times New Roman"/>
              </w:rPr>
            </w:pPr>
            <w:r w:rsidRPr="00444F33">
              <w:rPr>
                <w:rFonts w:ascii="Times New Roman" w:hAnsi="Times New Roman" w:cs="Times New Roman" w:hint="eastAsia"/>
              </w:rPr>
              <w:t>2</w:t>
            </w:r>
            <w:r w:rsidRPr="00444F33">
              <w:rPr>
                <w:rFonts w:ascii="Times New Roman" w:hAnsi="Times New Roman" w:cs="Times New Roman"/>
              </w:rPr>
              <w:t>0% low</w:t>
            </w:r>
            <w:r>
              <w:rPr>
                <w:rFonts w:ascii="Times New Roman" w:hAnsi="Times New Roman" w:cs="Times New Roman"/>
              </w:rPr>
              <w:t xml:space="preserve"> middle</w:t>
            </w:r>
            <w:r w:rsidRPr="00444F33">
              <w:rPr>
                <w:rFonts w:ascii="Times New Roman" w:hAnsi="Times New Roman" w:cs="Times New Roman"/>
              </w:rPr>
              <w:t xml:space="preserve"> income household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BC300E" w14:textId="0DF04B6F" w:rsidR="00F90023" w:rsidRPr="00444F33" w:rsidRDefault="00F90023" w:rsidP="00721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29 (100</w:t>
            </w:r>
            <w:r w:rsidR="004C0ACE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8C6C24" w14:textId="64009757" w:rsidR="00F90023" w:rsidRDefault="00F90023" w:rsidP="004C0ACE">
            <w:pPr>
              <w:ind w:rightChars="100" w:right="21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4</w:t>
            </w:r>
            <w:r w:rsidR="004C0ACE">
              <w:rPr>
                <w:rFonts w:ascii="Times New Roman" w:hAnsi="Times New Roman" w:cs="Times New Roman"/>
              </w:rPr>
              <w:t xml:space="preserve"> (3.9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78988AB3" w14:textId="2FF2CFB0" w:rsidR="00F90023" w:rsidRDefault="004C0ACE" w:rsidP="00721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85 (96.03)</w:t>
            </w:r>
          </w:p>
        </w:tc>
      </w:tr>
      <w:tr w:rsidR="00F90023" w14:paraId="460145CC" w14:textId="0F0DF17D" w:rsidTr="00EE4A52"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0BF1296" w14:textId="77777777" w:rsidR="00F90023" w:rsidRDefault="00F90023" w:rsidP="007217C2">
            <w:pPr>
              <w:rPr>
                <w:rFonts w:ascii="Times New Roman" w:hAnsi="Times New Roman" w:cs="Times New Roman"/>
              </w:rPr>
            </w:pPr>
            <w:r w:rsidRPr="00CA2653">
              <w:rPr>
                <w:rFonts w:ascii="Times New Roman" w:hAnsi="Times New Roman" w:cs="Times New Roman" w:hint="eastAsia"/>
              </w:rPr>
              <w:t>Q</w:t>
            </w:r>
            <w:r w:rsidRPr="00CA2653">
              <w:rPr>
                <w:rFonts w:ascii="Times New Roman" w:hAnsi="Times New Roman" w:cs="Times New Roman"/>
              </w:rPr>
              <w:t xml:space="preserve">uintile </w:t>
            </w:r>
            <w:r>
              <w:rPr>
                <w:rFonts w:ascii="Times New Roman" w:hAnsi="Times New Roman" w:cs="Times New Roman"/>
              </w:rPr>
              <w:t>3, n (%)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</w:tcPr>
          <w:p w14:paraId="5D38BB0A" w14:textId="77777777" w:rsidR="00F90023" w:rsidRDefault="00F90023" w:rsidP="007217C2">
            <w:pPr>
              <w:jc w:val="center"/>
              <w:rPr>
                <w:rFonts w:ascii="Times New Roman" w:hAnsi="Times New Roman" w:cs="Times New Roman"/>
              </w:rPr>
            </w:pPr>
            <w:r w:rsidRPr="00444F33">
              <w:rPr>
                <w:rFonts w:ascii="Times New Roman" w:hAnsi="Times New Roman" w:cs="Times New Roman" w:hint="eastAsia"/>
              </w:rPr>
              <w:t>2</w:t>
            </w:r>
            <w:r w:rsidRPr="00444F33">
              <w:rPr>
                <w:rFonts w:ascii="Times New Roman" w:hAnsi="Times New Roman" w:cs="Times New Roman"/>
              </w:rPr>
              <w:t xml:space="preserve">0% </w:t>
            </w:r>
            <w:r>
              <w:rPr>
                <w:rFonts w:ascii="Times New Roman" w:hAnsi="Times New Roman" w:cs="Times New Roman"/>
              </w:rPr>
              <w:t>middle</w:t>
            </w:r>
            <w:r w:rsidRPr="00444F33">
              <w:rPr>
                <w:rFonts w:ascii="Times New Roman" w:hAnsi="Times New Roman" w:cs="Times New Roman"/>
              </w:rPr>
              <w:t xml:space="preserve"> income household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69C64B" w14:textId="5E61E802" w:rsidR="00F90023" w:rsidRPr="00444F33" w:rsidRDefault="00F90023" w:rsidP="007217C2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30 (100</w:t>
            </w:r>
            <w:r w:rsidR="004C0ACE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E91CC3" w14:textId="6957D0E4" w:rsidR="00F90023" w:rsidRDefault="00F90023" w:rsidP="004C0ACE">
            <w:pPr>
              <w:ind w:rightChars="100" w:right="21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</w:t>
            </w:r>
            <w:r w:rsidR="004C0ACE">
              <w:rPr>
                <w:rFonts w:ascii="Times New Roman" w:hAnsi="Times New Roman" w:cs="Times New Roman"/>
              </w:rPr>
              <w:t xml:space="preserve"> (5.5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4F5F0A6" w14:textId="6FFC3B51" w:rsidR="00F90023" w:rsidRDefault="004C0ACE" w:rsidP="00721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30 (94.49)</w:t>
            </w:r>
          </w:p>
        </w:tc>
      </w:tr>
      <w:tr w:rsidR="00F90023" w14:paraId="7ECCA091" w14:textId="0A1DD88A" w:rsidTr="00EE4A52"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9DF7EBF" w14:textId="77777777" w:rsidR="00F90023" w:rsidRDefault="00F90023" w:rsidP="007217C2">
            <w:pPr>
              <w:rPr>
                <w:rFonts w:ascii="Times New Roman" w:hAnsi="Times New Roman" w:cs="Times New Roman"/>
              </w:rPr>
            </w:pPr>
            <w:r w:rsidRPr="00CA2653">
              <w:rPr>
                <w:rFonts w:ascii="Times New Roman" w:hAnsi="Times New Roman" w:cs="Times New Roman" w:hint="eastAsia"/>
              </w:rPr>
              <w:t>Q</w:t>
            </w:r>
            <w:r w:rsidRPr="00CA2653">
              <w:rPr>
                <w:rFonts w:ascii="Times New Roman" w:hAnsi="Times New Roman" w:cs="Times New Roman"/>
              </w:rPr>
              <w:t xml:space="preserve">uintile </w:t>
            </w:r>
            <w:r>
              <w:rPr>
                <w:rFonts w:ascii="Times New Roman" w:hAnsi="Times New Roman" w:cs="Times New Roman"/>
              </w:rPr>
              <w:t>4, n (%)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</w:tcPr>
          <w:p w14:paraId="4E0E44D8" w14:textId="77777777" w:rsidR="00F90023" w:rsidRDefault="00F90023" w:rsidP="007217C2">
            <w:pPr>
              <w:jc w:val="center"/>
              <w:rPr>
                <w:rFonts w:ascii="Times New Roman" w:hAnsi="Times New Roman" w:cs="Times New Roman"/>
              </w:rPr>
            </w:pPr>
            <w:r w:rsidRPr="00444F33">
              <w:rPr>
                <w:rFonts w:ascii="Times New Roman" w:hAnsi="Times New Roman" w:cs="Times New Roman" w:hint="eastAsia"/>
              </w:rPr>
              <w:t>2</w:t>
            </w:r>
            <w:r w:rsidRPr="00444F33">
              <w:rPr>
                <w:rFonts w:ascii="Times New Roman" w:hAnsi="Times New Roman" w:cs="Times New Roman"/>
              </w:rPr>
              <w:t xml:space="preserve">0% </w:t>
            </w:r>
            <w:r>
              <w:rPr>
                <w:rFonts w:ascii="Times New Roman" w:hAnsi="Times New Roman" w:cs="Times New Roman"/>
              </w:rPr>
              <w:t>high middle</w:t>
            </w:r>
            <w:r w:rsidRPr="00444F33">
              <w:rPr>
                <w:rFonts w:ascii="Times New Roman" w:hAnsi="Times New Roman" w:cs="Times New Roman"/>
              </w:rPr>
              <w:t xml:space="preserve"> income household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C55BB9" w14:textId="2C74A354" w:rsidR="00F90023" w:rsidRPr="00444F33" w:rsidRDefault="00F90023" w:rsidP="00721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29 (100</w:t>
            </w:r>
            <w:r w:rsidR="004C0ACE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5CAFB0" w14:textId="0A1C84CE" w:rsidR="00F90023" w:rsidRDefault="00F90023" w:rsidP="004C0ACE">
            <w:pPr>
              <w:ind w:rightChars="100" w:right="21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4</w:t>
            </w:r>
            <w:r w:rsidR="004C0ACE">
              <w:rPr>
                <w:rFonts w:ascii="Times New Roman" w:hAnsi="Times New Roman" w:cs="Times New Roman"/>
              </w:rPr>
              <w:t xml:space="preserve"> (8.9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608DD81" w14:textId="02196C45" w:rsidR="00F90023" w:rsidRDefault="004C0ACE" w:rsidP="00721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05 (91.07)</w:t>
            </w:r>
          </w:p>
        </w:tc>
      </w:tr>
      <w:tr w:rsidR="00F90023" w14:paraId="6D47D662" w14:textId="0D26809F" w:rsidTr="00EE4A52">
        <w:trPr>
          <w:jc w:val="center"/>
        </w:trPr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38CC46" w14:textId="77777777" w:rsidR="00F90023" w:rsidRDefault="00F90023" w:rsidP="007217C2">
            <w:pPr>
              <w:rPr>
                <w:rFonts w:ascii="Times New Roman" w:hAnsi="Times New Roman" w:cs="Times New Roman"/>
              </w:rPr>
            </w:pPr>
            <w:r w:rsidRPr="00CA2653">
              <w:rPr>
                <w:rFonts w:ascii="Times New Roman" w:hAnsi="Times New Roman" w:cs="Times New Roman" w:hint="eastAsia"/>
              </w:rPr>
              <w:t>Q</w:t>
            </w:r>
            <w:r w:rsidRPr="00CA2653">
              <w:rPr>
                <w:rFonts w:ascii="Times New Roman" w:hAnsi="Times New Roman" w:cs="Times New Roman"/>
              </w:rPr>
              <w:t xml:space="preserve">uintile </w:t>
            </w:r>
            <w:r>
              <w:rPr>
                <w:rFonts w:ascii="Times New Roman" w:hAnsi="Times New Roman" w:cs="Times New Roman"/>
              </w:rPr>
              <w:t>5, n (%)</w:t>
            </w:r>
          </w:p>
        </w:tc>
        <w:tc>
          <w:tcPr>
            <w:tcW w:w="35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014304" w14:textId="77777777" w:rsidR="00F90023" w:rsidRDefault="00F90023" w:rsidP="007217C2">
            <w:pPr>
              <w:jc w:val="center"/>
              <w:rPr>
                <w:rFonts w:ascii="Times New Roman" w:hAnsi="Times New Roman" w:cs="Times New Roman"/>
              </w:rPr>
            </w:pPr>
            <w:r w:rsidRPr="00444F33">
              <w:rPr>
                <w:rFonts w:ascii="Times New Roman" w:hAnsi="Times New Roman" w:cs="Times New Roman" w:hint="eastAsia"/>
              </w:rPr>
              <w:t>2</w:t>
            </w:r>
            <w:r w:rsidRPr="00444F33">
              <w:rPr>
                <w:rFonts w:ascii="Times New Roman" w:hAnsi="Times New Roman" w:cs="Times New Roman"/>
              </w:rPr>
              <w:t xml:space="preserve">0% </w:t>
            </w:r>
            <w:r>
              <w:rPr>
                <w:rFonts w:ascii="Times New Roman" w:hAnsi="Times New Roman" w:cs="Times New Roman"/>
              </w:rPr>
              <w:t>high</w:t>
            </w:r>
            <w:r w:rsidRPr="00444F33">
              <w:rPr>
                <w:rFonts w:ascii="Times New Roman" w:hAnsi="Times New Roman" w:cs="Times New Roman"/>
              </w:rPr>
              <w:t xml:space="preserve"> income household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666366" w14:textId="13323F33" w:rsidR="00F90023" w:rsidRPr="00444F33" w:rsidRDefault="00F90023" w:rsidP="00721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30 (100</w:t>
            </w:r>
            <w:r w:rsidR="004C0ACE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000837" w14:textId="41D028DC" w:rsidR="00F90023" w:rsidRDefault="00F90023" w:rsidP="004C0ACE">
            <w:pPr>
              <w:ind w:rightChars="100" w:right="21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6</w:t>
            </w:r>
            <w:r w:rsidR="004C0ACE">
              <w:rPr>
                <w:rFonts w:ascii="Times New Roman" w:hAnsi="Times New Roman" w:cs="Times New Roman"/>
              </w:rPr>
              <w:t xml:space="preserve"> (17.52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2116AD" w14:textId="0D697FEF" w:rsidR="00F90023" w:rsidRDefault="004C0ACE" w:rsidP="007217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94 (82.48)</w:t>
            </w:r>
          </w:p>
        </w:tc>
      </w:tr>
    </w:tbl>
    <w:p w14:paraId="77F8547A" w14:textId="68D250DC" w:rsidR="00F90023" w:rsidRPr="008F1932" w:rsidRDefault="00F90023" w:rsidP="00F90023">
      <w:pPr>
        <w:rPr>
          <w:rFonts w:ascii="Times New Roman" w:hAnsi="Times New Roman" w:cs="Times New Roman"/>
        </w:rPr>
      </w:pPr>
      <w:r w:rsidRPr="008F1932">
        <w:rPr>
          <w:rFonts w:ascii="Times New Roman" w:hAnsi="Times New Roman" w:cs="Times New Roman"/>
        </w:rPr>
        <w:t>Note:</w:t>
      </w:r>
      <w:r w:rsidRPr="00CE550E">
        <w:rPr>
          <w:rFonts w:ascii="Times New Roman" w:hAnsi="Times New Roman" w:cs="Times New Roman"/>
          <w:i/>
          <w:iCs/>
        </w:rPr>
        <w:t xml:space="preserve"> </w:t>
      </w:r>
      <w:r w:rsidR="00195D09" w:rsidRPr="00195D09">
        <w:rPr>
          <w:rFonts w:ascii="Times New Roman" w:hAnsi="Times New Roman" w:cs="Times New Roman"/>
          <w:i/>
          <w:color w:val="FF0000"/>
        </w:rPr>
        <w:t>R</w:t>
      </w:r>
      <w:r w:rsidR="00195D09" w:rsidRPr="00195D09">
        <w:rPr>
          <w:rFonts w:ascii="Times New Roman" w:hAnsi="Times New Roman" w:cs="Times New Roman"/>
          <w:i/>
          <w:iCs/>
          <w:color w:val="FF0000"/>
        </w:rPr>
        <w:t>BMI</w:t>
      </w:r>
      <w:r w:rsidR="00195D09" w:rsidRPr="00195D09">
        <w:rPr>
          <w:rFonts w:ascii="Times New Roman" w:hAnsi="Times New Roman" w:cs="Times New Roman"/>
          <w:color w:val="FF0000"/>
        </w:rPr>
        <w:t xml:space="preserve"> Resident basic medical insurance</w:t>
      </w:r>
      <w:r>
        <w:rPr>
          <w:rFonts w:ascii="Times New Roman" w:hAnsi="Times New Roman" w:cs="Times New Roman"/>
        </w:rPr>
        <w:t>;</w:t>
      </w:r>
      <w:r w:rsidR="005838E6">
        <w:rPr>
          <w:rFonts w:ascii="Times New Roman" w:hAnsi="Times New Roman" w:cs="Times New Roman"/>
        </w:rPr>
        <w:t xml:space="preserve"> </w:t>
      </w:r>
      <w:r w:rsidR="005838E6" w:rsidRPr="005838E6">
        <w:rPr>
          <w:rFonts w:ascii="Times New Roman" w:hAnsi="Times New Roman" w:cs="Times New Roman"/>
          <w:i/>
          <w:color w:val="FF0000"/>
        </w:rPr>
        <w:t>PHI</w:t>
      </w:r>
      <w:r w:rsidR="005838E6">
        <w:rPr>
          <w:rFonts w:ascii="Times New Roman" w:hAnsi="Times New Roman" w:cs="Times New Roman"/>
        </w:rPr>
        <w:t xml:space="preserve"> </w:t>
      </w:r>
      <w:r w:rsidR="00045C62">
        <w:rPr>
          <w:rFonts w:ascii="Times New Roman" w:hAnsi="Times New Roman" w:cs="Times New Roman"/>
          <w:color w:val="FF0000"/>
        </w:rPr>
        <w:t>P</w:t>
      </w:r>
      <w:r w:rsidR="005838E6" w:rsidRPr="005838E6">
        <w:rPr>
          <w:rFonts w:ascii="Times New Roman" w:hAnsi="Times New Roman" w:cs="Times New Roman"/>
          <w:color w:val="FF0000"/>
        </w:rPr>
        <w:t>rivate health insurance</w:t>
      </w:r>
      <w:r w:rsidRPr="008F1932">
        <w:rPr>
          <w:rFonts w:ascii="Times New Roman" w:hAnsi="Times New Roman" w:cs="Times New Roman"/>
        </w:rPr>
        <w:t>.</w:t>
      </w:r>
    </w:p>
    <w:p w14:paraId="1B00AA60" w14:textId="77777777" w:rsidR="00E21DB3" w:rsidRPr="00E21DB3" w:rsidRDefault="00E21DB3" w:rsidP="00D277E5">
      <w:pPr>
        <w:rPr>
          <w:rFonts w:ascii="Times New Roman" w:hAnsi="Times New Roman" w:cs="Times New Roman"/>
          <w:sz w:val="22"/>
        </w:rPr>
      </w:pPr>
    </w:p>
    <w:sectPr w:rsidR="00E21DB3" w:rsidRPr="00E21D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70D346" w14:textId="77777777" w:rsidR="003A1506" w:rsidRDefault="003A1506" w:rsidP="00C254FC">
      <w:r>
        <w:separator/>
      </w:r>
    </w:p>
  </w:endnote>
  <w:endnote w:type="continuationSeparator" w:id="0">
    <w:p w14:paraId="5F28EB1E" w14:textId="77777777" w:rsidR="003A1506" w:rsidRDefault="003A1506" w:rsidP="00C25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New Roman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A936F4" w14:textId="77777777" w:rsidR="003A1506" w:rsidRDefault="003A1506" w:rsidP="00C254FC">
      <w:r>
        <w:separator/>
      </w:r>
    </w:p>
  </w:footnote>
  <w:footnote w:type="continuationSeparator" w:id="0">
    <w:p w14:paraId="38496DBB" w14:textId="77777777" w:rsidR="003A1506" w:rsidRDefault="003A1506" w:rsidP="00C254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D5029A"/>
    <w:multiLevelType w:val="hybridMultilevel"/>
    <w:tmpl w:val="17C8D19E"/>
    <w:lvl w:ilvl="0" w:tplc="872C0E2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036BD4"/>
    <w:multiLevelType w:val="hybridMultilevel"/>
    <w:tmpl w:val="25D48C48"/>
    <w:lvl w:ilvl="0" w:tplc="4814880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27D3251"/>
    <w:multiLevelType w:val="hybridMultilevel"/>
    <w:tmpl w:val="F8BE5866"/>
    <w:lvl w:ilvl="0" w:tplc="D0A87CD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5192C74"/>
    <w:multiLevelType w:val="hybridMultilevel"/>
    <w:tmpl w:val="AFFCD9D6"/>
    <w:lvl w:ilvl="0" w:tplc="923439E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6120C4B"/>
    <w:multiLevelType w:val="multilevel"/>
    <w:tmpl w:val="ABE05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A54526"/>
    <w:multiLevelType w:val="hybridMultilevel"/>
    <w:tmpl w:val="94888A86"/>
    <w:lvl w:ilvl="0" w:tplc="D41A69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BDF2B84"/>
    <w:multiLevelType w:val="multilevel"/>
    <w:tmpl w:val="36269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476618"/>
    <w:multiLevelType w:val="hybridMultilevel"/>
    <w:tmpl w:val="DE1424F0"/>
    <w:lvl w:ilvl="0" w:tplc="B1F8EA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D9C1BF0"/>
    <w:multiLevelType w:val="multilevel"/>
    <w:tmpl w:val="1A129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7E4A8B"/>
    <w:multiLevelType w:val="multilevel"/>
    <w:tmpl w:val="D0BA0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C5B5837"/>
    <w:multiLevelType w:val="multilevel"/>
    <w:tmpl w:val="F0661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E9D5065"/>
    <w:multiLevelType w:val="multilevel"/>
    <w:tmpl w:val="F8BAB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39612C3"/>
    <w:multiLevelType w:val="multilevel"/>
    <w:tmpl w:val="046C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90114B"/>
    <w:multiLevelType w:val="multilevel"/>
    <w:tmpl w:val="5C186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C5F2C3B"/>
    <w:multiLevelType w:val="multilevel"/>
    <w:tmpl w:val="35EC2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3"/>
  </w:num>
  <w:num w:numId="3">
    <w:abstractNumId w:val="6"/>
  </w:num>
  <w:num w:numId="4">
    <w:abstractNumId w:val="2"/>
  </w:num>
  <w:num w:numId="5">
    <w:abstractNumId w:val="3"/>
  </w:num>
  <w:num w:numId="6">
    <w:abstractNumId w:val="5"/>
  </w:num>
  <w:num w:numId="7">
    <w:abstractNumId w:val="14"/>
  </w:num>
  <w:num w:numId="8">
    <w:abstractNumId w:val="4"/>
  </w:num>
  <w:num w:numId="9">
    <w:abstractNumId w:val="8"/>
  </w:num>
  <w:num w:numId="10">
    <w:abstractNumId w:val="1"/>
  </w:num>
  <w:num w:numId="11">
    <w:abstractNumId w:val="0"/>
  </w:num>
  <w:num w:numId="12">
    <w:abstractNumId w:val="12"/>
  </w:num>
  <w:num w:numId="13">
    <w:abstractNumId w:val="10"/>
  </w:num>
  <w:num w:numId="14">
    <w:abstractNumId w:val="7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891"/>
    <w:rsid w:val="00001D6F"/>
    <w:rsid w:val="00002786"/>
    <w:rsid w:val="00006B6E"/>
    <w:rsid w:val="00040E18"/>
    <w:rsid w:val="00042E3D"/>
    <w:rsid w:val="00045357"/>
    <w:rsid w:val="00045C62"/>
    <w:rsid w:val="000512DB"/>
    <w:rsid w:val="00053FD0"/>
    <w:rsid w:val="000647F5"/>
    <w:rsid w:val="000677C3"/>
    <w:rsid w:val="0008075F"/>
    <w:rsid w:val="000A4C77"/>
    <w:rsid w:val="000C334C"/>
    <w:rsid w:val="000F09DD"/>
    <w:rsid w:val="000F1F7A"/>
    <w:rsid w:val="00101812"/>
    <w:rsid w:val="0010323D"/>
    <w:rsid w:val="001077AF"/>
    <w:rsid w:val="00132AB7"/>
    <w:rsid w:val="00133EBA"/>
    <w:rsid w:val="001434AC"/>
    <w:rsid w:val="001437FD"/>
    <w:rsid w:val="00145437"/>
    <w:rsid w:val="00183371"/>
    <w:rsid w:val="00191224"/>
    <w:rsid w:val="00195D09"/>
    <w:rsid w:val="001A2659"/>
    <w:rsid w:val="001A5F99"/>
    <w:rsid w:val="001B1E94"/>
    <w:rsid w:val="001F1E15"/>
    <w:rsid w:val="00206CD4"/>
    <w:rsid w:val="002222B7"/>
    <w:rsid w:val="0022475F"/>
    <w:rsid w:val="00225A40"/>
    <w:rsid w:val="0024146C"/>
    <w:rsid w:val="002416EB"/>
    <w:rsid w:val="002441DF"/>
    <w:rsid w:val="002456ED"/>
    <w:rsid w:val="00256749"/>
    <w:rsid w:val="00276045"/>
    <w:rsid w:val="0028201C"/>
    <w:rsid w:val="0028298E"/>
    <w:rsid w:val="002A1945"/>
    <w:rsid w:val="002E0BFC"/>
    <w:rsid w:val="002E1DBC"/>
    <w:rsid w:val="002E6545"/>
    <w:rsid w:val="002F5D32"/>
    <w:rsid w:val="003134B6"/>
    <w:rsid w:val="003729F9"/>
    <w:rsid w:val="003815C7"/>
    <w:rsid w:val="00387B6F"/>
    <w:rsid w:val="00390537"/>
    <w:rsid w:val="00391064"/>
    <w:rsid w:val="00392A75"/>
    <w:rsid w:val="00396FA1"/>
    <w:rsid w:val="003A1506"/>
    <w:rsid w:val="003A4AAF"/>
    <w:rsid w:val="003B365A"/>
    <w:rsid w:val="003C2DE4"/>
    <w:rsid w:val="003D75C0"/>
    <w:rsid w:val="003E30C4"/>
    <w:rsid w:val="00403B10"/>
    <w:rsid w:val="004047CA"/>
    <w:rsid w:val="00404A75"/>
    <w:rsid w:val="004354F6"/>
    <w:rsid w:val="0043712A"/>
    <w:rsid w:val="00455306"/>
    <w:rsid w:val="00481760"/>
    <w:rsid w:val="004A0443"/>
    <w:rsid w:val="004B63FB"/>
    <w:rsid w:val="004C0ACE"/>
    <w:rsid w:val="004C1343"/>
    <w:rsid w:val="004F236E"/>
    <w:rsid w:val="004F455A"/>
    <w:rsid w:val="00505FEE"/>
    <w:rsid w:val="00507C48"/>
    <w:rsid w:val="00510EF1"/>
    <w:rsid w:val="005150BE"/>
    <w:rsid w:val="005221EE"/>
    <w:rsid w:val="00527DB1"/>
    <w:rsid w:val="0054250C"/>
    <w:rsid w:val="00542BE9"/>
    <w:rsid w:val="0054373C"/>
    <w:rsid w:val="00547E1C"/>
    <w:rsid w:val="00550F24"/>
    <w:rsid w:val="00580C12"/>
    <w:rsid w:val="005838E6"/>
    <w:rsid w:val="00595060"/>
    <w:rsid w:val="005A396D"/>
    <w:rsid w:val="005A63F5"/>
    <w:rsid w:val="005B342E"/>
    <w:rsid w:val="005B4F02"/>
    <w:rsid w:val="005C07B2"/>
    <w:rsid w:val="005D317D"/>
    <w:rsid w:val="005D4096"/>
    <w:rsid w:val="005E5834"/>
    <w:rsid w:val="00615638"/>
    <w:rsid w:val="0062355F"/>
    <w:rsid w:val="00645443"/>
    <w:rsid w:val="00647480"/>
    <w:rsid w:val="006532E7"/>
    <w:rsid w:val="00674038"/>
    <w:rsid w:val="006761D3"/>
    <w:rsid w:val="0068416E"/>
    <w:rsid w:val="006936CD"/>
    <w:rsid w:val="006B04C7"/>
    <w:rsid w:val="006B61DD"/>
    <w:rsid w:val="006D2180"/>
    <w:rsid w:val="00701DFF"/>
    <w:rsid w:val="00702E6B"/>
    <w:rsid w:val="007132DE"/>
    <w:rsid w:val="00716592"/>
    <w:rsid w:val="0074237A"/>
    <w:rsid w:val="00760A0A"/>
    <w:rsid w:val="007705C4"/>
    <w:rsid w:val="00775715"/>
    <w:rsid w:val="0077738A"/>
    <w:rsid w:val="00784F66"/>
    <w:rsid w:val="007A47B9"/>
    <w:rsid w:val="007B34A8"/>
    <w:rsid w:val="007D4ED4"/>
    <w:rsid w:val="007D5F4A"/>
    <w:rsid w:val="007E1921"/>
    <w:rsid w:val="00806591"/>
    <w:rsid w:val="008210FD"/>
    <w:rsid w:val="00825A73"/>
    <w:rsid w:val="00827968"/>
    <w:rsid w:val="00833611"/>
    <w:rsid w:val="00851508"/>
    <w:rsid w:val="00862D00"/>
    <w:rsid w:val="00867AE1"/>
    <w:rsid w:val="0087346C"/>
    <w:rsid w:val="00873CDF"/>
    <w:rsid w:val="00875385"/>
    <w:rsid w:val="00890A3B"/>
    <w:rsid w:val="00897CB2"/>
    <w:rsid w:val="008A4924"/>
    <w:rsid w:val="008B4891"/>
    <w:rsid w:val="008C288B"/>
    <w:rsid w:val="008C2C40"/>
    <w:rsid w:val="008E620C"/>
    <w:rsid w:val="009021AE"/>
    <w:rsid w:val="00902815"/>
    <w:rsid w:val="009055FE"/>
    <w:rsid w:val="00912D85"/>
    <w:rsid w:val="00927DB5"/>
    <w:rsid w:val="00950292"/>
    <w:rsid w:val="009512E7"/>
    <w:rsid w:val="009537FA"/>
    <w:rsid w:val="009646B7"/>
    <w:rsid w:val="00965E68"/>
    <w:rsid w:val="009A66C4"/>
    <w:rsid w:val="00A029B5"/>
    <w:rsid w:val="00A042B3"/>
    <w:rsid w:val="00A124C7"/>
    <w:rsid w:val="00A25A4D"/>
    <w:rsid w:val="00A30FBB"/>
    <w:rsid w:val="00A3668B"/>
    <w:rsid w:val="00A53CE6"/>
    <w:rsid w:val="00A55DE6"/>
    <w:rsid w:val="00A563EB"/>
    <w:rsid w:val="00A72982"/>
    <w:rsid w:val="00A7325F"/>
    <w:rsid w:val="00A80B8A"/>
    <w:rsid w:val="00A8491A"/>
    <w:rsid w:val="00AB124B"/>
    <w:rsid w:val="00AB7D15"/>
    <w:rsid w:val="00AC6490"/>
    <w:rsid w:val="00AD2D9F"/>
    <w:rsid w:val="00AE48CA"/>
    <w:rsid w:val="00AF6059"/>
    <w:rsid w:val="00B0296A"/>
    <w:rsid w:val="00B04BEC"/>
    <w:rsid w:val="00B15CAD"/>
    <w:rsid w:val="00B22B11"/>
    <w:rsid w:val="00B2615A"/>
    <w:rsid w:val="00B318A6"/>
    <w:rsid w:val="00B517BF"/>
    <w:rsid w:val="00B53B76"/>
    <w:rsid w:val="00B82EDF"/>
    <w:rsid w:val="00B854D4"/>
    <w:rsid w:val="00BC6517"/>
    <w:rsid w:val="00BD30F3"/>
    <w:rsid w:val="00BD3DE6"/>
    <w:rsid w:val="00BE1D53"/>
    <w:rsid w:val="00BE4C58"/>
    <w:rsid w:val="00BF26EB"/>
    <w:rsid w:val="00C17A58"/>
    <w:rsid w:val="00C254FC"/>
    <w:rsid w:val="00C260D7"/>
    <w:rsid w:val="00C264C9"/>
    <w:rsid w:val="00C439E8"/>
    <w:rsid w:val="00C4567F"/>
    <w:rsid w:val="00C52A2D"/>
    <w:rsid w:val="00C54E19"/>
    <w:rsid w:val="00C65E11"/>
    <w:rsid w:val="00C71899"/>
    <w:rsid w:val="00C915E9"/>
    <w:rsid w:val="00C94295"/>
    <w:rsid w:val="00CA0402"/>
    <w:rsid w:val="00CA7E0C"/>
    <w:rsid w:val="00CB1962"/>
    <w:rsid w:val="00CB2381"/>
    <w:rsid w:val="00CC3AAF"/>
    <w:rsid w:val="00CC6C91"/>
    <w:rsid w:val="00CD6EE1"/>
    <w:rsid w:val="00CE54BE"/>
    <w:rsid w:val="00CE6741"/>
    <w:rsid w:val="00CF168A"/>
    <w:rsid w:val="00D277E5"/>
    <w:rsid w:val="00D50D70"/>
    <w:rsid w:val="00D537C0"/>
    <w:rsid w:val="00D627F4"/>
    <w:rsid w:val="00D65362"/>
    <w:rsid w:val="00D705C3"/>
    <w:rsid w:val="00D71B79"/>
    <w:rsid w:val="00D77210"/>
    <w:rsid w:val="00D82A58"/>
    <w:rsid w:val="00DC265F"/>
    <w:rsid w:val="00DC4BC0"/>
    <w:rsid w:val="00DC765B"/>
    <w:rsid w:val="00DD2ED3"/>
    <w:rsid w:val="00DD3685"/>
    <w:rsid w:val="00DD7968"/>
    <w:rsid w:val="00E012A2"/>
    <w:rsid w:val="00E113FF"/>
    <w:rsid w:val="00E1790D"/>
    <w:rsid w:val="00E21DB3"/>
    <w:rsid w:val="00E2541F"/>
    <w:rsid w:val="00E30EF4"/>
    <w:rsid w:val="00E44FD1"/>
    <w:rsid w:val="00E570EB"/>
    <w:rsid w:val="00E64070"/>
    <w:rsid w:val="00E66CF7"/>
    <w:rsid w:val="00E712F0"/>
    <w:rsid w:val="00E75FA8"/>
    <w:rsid w:val="00E87A09"/>
    <w:rsid w:val="00E9004E"/>
    <w:rsid w:val="00E92E87"/>
    <w:rsid w:val="00EA2F64"/>
    <w:rsid w:val="00EA47D3"/>
    <w:rsid w:val="00EA6A99"/>
    <w:rsid w:val="00EB008B"/>
    <w:rsid w:val="00EB519E"/>
    <w:rsid w:val="00ED3478"/>
    <w:rsid w:val="00ED4138"/>
    <w:rsid w:val="00ED74C4"/>
    <w:rsid w:val="00EE2176"/>
    <w:rsid w:val="00EE4A52"/>
    <w:rsid w:val="00F37BC9"/>
    <w:rsid w:val="00F601E5"/>
    <w:rsid w:val="00F6182C"/>
    <w:rsid w:val="00F62BE1"/>
    <w:rsid w:val="00F668D1"/>
    <w:rsid w:val="00F70BAD"/>
    <w:rsid w:val="00F70D6E"/>
    <w:rsid w:val="00F90023"/>
    <w:rsid w:val="00FB17BA"/>
    <w:rsid w:val="00FD556A"/>
    <w:rsid w:val="00FD7CF8"/>
    <w:rsid w:val="00FE01FB"/>
    <w:rsid w:val="00FF1026"/>
    <w:rsid w:val="00FF16D0"/>
    <w:rsid w:val="00FF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166B9"/>
  <w15:docId w15:val="{9CB841A8-1355-49EC-9DBA-1D91A333A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00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54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54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54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54FC"/>
    <w:rPr>
      <w:sz w:val="18"/>
      <w:szCs w:val="18"/>
    </w:rPr>
  </w:style>
  <w:style w:type="paragraph" w:customStyle="1" w:styleId="src">
    <w:name w:val="src"/>
    <w:basedOn w:val="a"/>
    <w:rsid w:val="00C254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unhideWhenUsed/>
    <w:rsid w:val="00C254FC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580C12"/>
  </w:style>
  <w:style w:type="paragraph" w:styleId="a8">
    <w:name w:val="List Paragraph"/>
    <w:basedOn w:val="a"/>
    <w:uiPriority w:val="34"/>
    <w:qFormat/>
    <w:rsid w:val="00580C12"/>
    <w:pPr>
      <w:ind w:firstLineChars="200" w:firstLine="420"/>
    </w:pPr>
  </w:style>
  <w:style w:type="character" w:customStyle="1" w:styleId="transsent">
    <w:name w:val="transsent"/>
    <w:basedOn w:val="a0"/>
    <w:rsid w:val="00580C12"/>
  </w:style>
  <w:style w:type="character" w:customStyle="1" w:styleId="skip">
    <w:name w:val="skip"/>
    <w:basedOn w:val="a0"/>
    <w:rsid w:val="00580C12"/>
  </w:style>
  <w:style w:type="character" w:styleId="a9">
    <w:name w:val="Hyperlink"/>
    <w:basedOn w:val="a0"/>
    <w:uiPriority w:val="99"/>
    <w:semiHidden/>
    <w:unhideWhenUsed/>
    <w:rsid w:val="00580C12"/>
    <w:rPr>
      <w:color w:val="0000FF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580C1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580C12"/>
    <w:rPr>
      <w:sz w:val="18"/>
      <w:szCs w:val="18"/>
    </w:rPr>
  </w:style>
  <w:style w:type="paragraph" w:styleId="ac">
    <w:name w:val="Normal (Web)"/>
    <w:basedOn w:val="a"/>
    <w:uiPriority w:val="99"/>
    <w:semiHidden/>
    <w:unhideWhenUsed/>
    <w:rsid w:val="00C52A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0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8</TotalTime>
  <Pages>1</Pages>
  <Words>195</Words>
  <Characters>1115</Characters>
  <Application>Microsoft Office Word</Application>
  <DocSecurity>0</DocSecurity>
  <Lines>9</Lines>
  <Paragraphs>2</Paragraphs>
  <ScaleCrop>false</ScaleCrop>
  <Company>Microsoft</Company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dministrator</cp:lastModifiedBy>
  <cp:revision>307</cp:revision>
  <dcterms:created xsi:type="dcterms:W3CDTF">2018-08-07T11:01:00Z</dcterms:created>
  <dcterms:modified xsi:type="dcterms:W3CDTF">2021-04-15T15:52:00Z</dcterms:modified>
</cp:coreProperties>
</file>